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A2A" w:rsidRDefault="00140A2A" w:rsidP="00C42C95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Ind w:w="93" w:type="dxa"/>
        <w:tblLook w:val="04A0"/>
      </w:tblPr>
      <w:tblGrid>
        <w:gridCol w:w="1094"/>
        <w:gridCol w:w="919"/>
        <w:gridCol w:w="741"/>
        <w:gridCol w:w="323"/>
        <w:gridCol w:w="323"/>
        <w:gridCol w:w="323"/>
        <w:gridCol w:w="323"/>
        <w:gridCol w:w="323"/>
        <w:gridCol w:w="323"/>
        <w:gridCol w:w="323"/>
        <w:gridCol w:w="394"/>
        <w:gridCol w:w="394"/>
        <w:gridCol w:w="741"/>
        <w:gridCol w:w="323"/>
        <w:gridCol w:w="323"/>
        <w:gridCol w:w="323"/>
        <w:gridCol w:w="323"/>
        <w:gridCol w:w="323"/>
        <w:gridCol w:w="323"/>
        <w:gridCol w:w="305"/>
        <w:gridCol w:w="394"/>
        <w:gridCol w:w="394"/>
      </w:tblGrid>
      <w:tr w:rsidR="00320A8E" w:rsidRPr="00320A8E" w:rsidTr="00320A8E">
        <w:trPr>
          <w:trHeight w:val="20"/>
        </w:trPr>
        <w:tc>
          <w:tcPr>
            <w:tcW w:w="0" w:type="auto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ail</w:t>
            </w:r>
          </w:p>
        </w:tc>
      </w:tr>
      <w:tr w:rsidR="00320A8E" w:rsidRPr="00320A8E" w:rsidTr="00320A8E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linical Sig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fect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d ID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act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ird ID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y Post Infectio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y Post Infection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Q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Q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Q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Q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Q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icknes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ez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sound (</w:t>
            </w:r>
            <w:proofErr w:type="spellStart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les</w:t>
            </w:r>
            <w:proofErr w:type="spellEnd"/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ular nasal discharg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rednes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d swolle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uffled feath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uctant to mov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c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20A8E" w:rsidRPr="00320A8E" w:rsidTr="00B804C8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ac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20A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20A8E" w:rsidRPr="00320A8E" w:rsidRDefault="00320A8E" w:rsidP="00320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921C7C" w:rsidRDefault="00921C7C" w:rsidP="00C42C95">
      <w:pPr>
        <w:rPr>
          <w:rFonts w:ascii="Arial" w:hAnsi="Arial" w:cs="Arial"/>
          <w:sz w:val="20"/>
          <w:szCs w:val="20"/>
        </w:rPr>
      </w:pPr>
    </w:p>
    <w:sectPr w:rsidR="00921C7C" w:rsidSect="0022067F">
      <w:pgSz w:w="15842" w:h="24477" w:code="3"/>
      <w:pgMar w:top="567" w:right="1701" w:bottom="56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F2CB8"/>
    <w:rsid w:val="0000294E"/>
    <w:rsid w:val="00022459"/>
    <w:rsid w:val="00043AF4"/>
    <w:rsid w:val="00053891"/>
    <w:rsid w:val="00054A51"/>
    <w:rsid w:val="00064265"/>
    <w:rsid w:val="00075FFC"/>
    <w:rsid w:val="00077D17"/>
    <w:rsid w:val="00094784"/>
    <w:rsid w:val="00111D09"/>
    <w:rsid w:val="00113AB5"/>
    <w:rsid w:val="001367E6"/>
    <w:rsid w:val="00140A2A"/>
    <w:rsid w:val="001526CE"/>
    <w:rsid w:val="00170E58"/>
    <w:rsid w:val="001843BF"/>
    <w:rsid w:val="00186633"/>
    <w:rsid w:val="00192FFB"/>
    <w:rsid w:val="001A1728"/>
    <w:rsid w:val="001A6EB2"/>
    <w:rsid w:val="001C2A2B"/>
    <w:rsid w:val="001D30D2"/>
    <w:rsid w:val="001D6395"/>
    <w:rsid w:val="001E6086"/>
    <w:rsid w:val="0022067F"/>
    <w:rsid w:val="002228FC"/>
    <w:rsid w:val="002252BF"/>
    <w:rsid w:val="00283887"/>
    <w:rsid w:val="00284F95"/>
    <w:rsid w:val="0029459A"/>
    <w:rsid w:val="002A0785"/>
    <w:rsid w:val="002A6FED"/>
    <w:rsid w:val="002B0104"/>
    <w:rsid w:val="002D0819"/>
    <w:rsid w:val="002D115A"/>
    <w:rsid w:val="002E25DB"/>
    <w:rsid w:val="002F3FA1"/>
    <w:rsid w:val="0030088E"/>
    <w:rsid w:val="0031192C"/>
    <w:rsid w:val="00320A8E"/>
    <w:rsid w:val="003240C6"/>
    <w:rsid w:val="0034035F"/>
    <w:rsid w:val="00354FB9"/>
    <w:rsid w:val="00364622"/>
    <w:rsid w:val="0036644A"/>
    <w:rsid w:val="00385334"/>
    <w:rsid w:val="003C2B22"/>
    <w:rsid w:val="003F24F1"/>
    <w:rsid w:val="003F2CB8"/>
    <w:rsid w:val="00403075"/>
    <w:rsid w:val="00405427"/>
    <w:rsid w:val="00423445"/>
    <w:rsid w:val="004600D0"/>
    <w:rsid w:val="0046285A"/>
    <w:rsid w:val="00486F60"/>
    <w:rsid w:val="004B58E3"/>
    <w:rsid w:val="004B6E1C"/>
    <w:rsid w:val="004D1CC4"/>
    <w:rsid w:val="004D239C"/>
    <w:rsid w:val="004D403B"/>
    <w:rsid w:val="00503658"/>
    <w:rsid w:val="00516BC3"/>
    <w:rsid w:val="0053449A"/>
    <w:rsid w:val="00544D1E"/>
    <w:rsid w:val="00554232"/>
    <w:rsid w:val="005751EB"/>
    <w:rsid w:val="005C58A7"/>
    <w:rsid w:val="005D3C73"/>
    <w:rsid w:val="0060663A"/>
    <w:rsid w:val="0060689E"/>
    <w:rsid w:val="006212DC"/>
    <w:rsid w:val="00623E04"/>
    <w:rsid w:val="00625914"/>
    <w:rsid w:val="00653E5D"/>
    <w:rsid w:val="0066022B"/>
    <w:rsid w:val="00661C4B"/>
    <w:rsid w:val="0067094D"/>
    <w:rsid w:val="006824FE"/>
    <w:rsid w:val="0068415A"/>
    <w:rsid w:val="006A2DA5"/>
    <w:rsid w:val="006D27FF"/>
    <w:rsid w:val="006F4037"/>
    <w:rsid w:val="007A2BD4"/>
    <w:rsid w:val="007A7E7A"/>
    <w:rsid w:val="007B533C"/>
    <w:rsid w:val="007F4020"/>
    <w:rsid w:val="00803365"/>
    <w:rsid w:val="0081210D"/>
    <w:rsid w:val="0081511A"/>
    <w:rsid w:val="0082199A"/>
    <w:rsid w:val="0083332B"/>
    <w:rsid w:val="00836E7A"/>
    <w:rsid w:val="00857886"/>
    <w:rsid w:val="00860D13"/>
    <w:rsid w:val="008A5F36"/>
    <w:rsid w:val="008F57DD"/>
    <w:rsid w:val="00921C7C"/>
    <w:rsid w:val="00927A63"/>
    <w:rsid w:val="00935677"/>
    <w:rsid w:val="00960D7B"/>
    <w:rsid w:val="00964834"/>
    <w:rsid w:val="00972C2E"/>
    <w:rsid w:val="00974C23"/>
    <w:rsid w:val="00981043"/>
    <w:rsid w:val="009877BB"/>
    <w:rsid w:val="00996410"/>
    <w:rsid w:val="009F2696"/>
    <w:rsid w:val="009F6DA9"/>
    <w:rsid w:val="00A168AB"/>
    <w:rsid w:val="00A2601F"/>
    <w:rsid w:val="00A339B7"/>
    <w:rsid w:val="00A7269B"/>
    <w:rsid w:val="00A80B1F"/>
    <w:rsid w:val="00A92C0C"/>
    <w:rsid w:val="00AA44CD"/>
    <w:rsid w:val="00AB17AC"/>
    <w:rsid w:val="00AB572D"/>
    <w:rsid w:val="00AC0833"/>
    <w:rsid w:val="00B3252C"/>
    <w:rsid w:val="00B403BE"/>
    <w:rsid w:val="00B52445"/>
    <w:rsid w:val="00B56C63"/>
    <w:rsid w:val="00B804C8"/>
    <w:rsid w:val="00BC29A2"/>
    <w:rsid w:val="00BD6AD4"/>
    <w:rsid w:val="00BE49BD"/>
    <w:rsid w:val="00BF21E5"/>
    <w:rsid w:val="00C01857"/>
    <w:rsid w:val="00C27197"/>
    <w:rsid w:val="00C42C95"/>
    <w:rsid w:val="00C67736"/>
    <w:rsid w:val="00C95C1C"/>
    <w:rsid w:val="00C96F6D"/>
    <w:rsid w:val="00CA50BA"/>
    <w:rsid w:val="00CB25F1"/>
    <w:rsid w:val="00CE600B"/>
    <w:rsid w:val="00CF37AF"/>
    <w:rsid w:val="00D061ED"/>
    <w:rsid w:val="00D274FE"/>
    <w:rsid w:val="00D30B01"/>
    <w:rsid w:val="00D446AB"/>
    <w:rsid w:val="00D87376"/>
    <w:rsid w:val="00DB42FC"/>
    <w:rsid w:val="00DC447C"/>
    <w:rsid w:val="00DE5357"/>
    <w:rsid w:val="00DE580A"/>
    <w:rsid w:val="00DE68BD"/>
    <w:rsid w:val="00E019BE"/>
    <w:rsid w:val="00E216A5"/>
    <w:rsid w:val="00E239E7"/>
    <w:rsid w:val="00E36924"/>
    <w:rsid w:val="00E37F19"/>
    <w:rsid w:val="00E40A3B"/>
    <w:rsid w:val="00E54E60"/>
    <w:rsid w:val="00ED1613"/>
    <w:rsid w:val="00EE345B"/>
    <w:rsid w:val="00EF7B68"/>
    <w:rsid w:val="00F22109"/>
    <w:rsid w:val="00F22D13"/>
    <w:rsid w:val="00F64899"/>
    <w:rsid w:val="00F6730D"/>
    <w:rsid w:val="00F87F8A"/>
    <w:rsid w:val="00F912B6"/>
    <w:rsid w:val="00FA6F86"/>
    <w:rsid w:val="00FA7EE1"/>
    <w:rsid w:val="00FC3C9E"/>
    <w:rsid w:val="00FD7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2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A50BA"/>
    <w:rPr>
      <w:color w:val="0000FF" w:themeColor="hyperlink"/>
      <w:u w:val="single"/>
    </w:rPr>
  </w:style>
  <w:style w:type="paragraph" w:styleId="Textebrut">
    <w:name w:val="Plain Text"/>
    <w:basedOn w:val="Normal"/>
    <w:link w:val="TextebrutC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CA50BA"/>
    <w:rPr>
      <w:rFonts w:ascii="Lucida Sans" w:hAnsi="Lucida Sans" w:cs="Consolas"/>
      <w:szCs w:val="21"/>
    </w:rPr>
  </w:style>
  <w:style w:type="character" w:styleId="Lienhypertextesuivivisit">
    <w:name w:val="FollowedHyperlink"/>
    <w:basedOn w:val="Policepardfau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Grilledutableau">
    <w:name w:val="Table Grid"/>
    <w:basedOn w:val="Tableau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50BA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A50BA"/>
    <w:pPr>
      <w:spacing w:after="0" w:line="240" w:lineRule="auto"/>
    </w:pPr>
    <w:rPr>
      <w:rFonts w:ascii="Lucida Sans" w:hAnsi="Lucida San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50BA"/>
    <w:rPr>
      <w:rFonts w:ascii="Lucida Sans" w:hAnsi="Lucida Sans" w:cs="Consolas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31192C"/>
    <w:rPr>
      <w:color w:val="800080" w:themeColor="followedHyperlink"/>
      <w:u w:val="single"/>
    </w:rPr>
  </w:style>
  <w:style w:type="paragraph" w:customStyle="1" w:styleId="xl63">
    <w:name w:val="xl6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6">
    <w:name w:val="xl66"/>
    <w:basedOn w:val="Normal"/>
    <w:rsid w:val="005C58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5C58A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5C58A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0">
    <w:name w:val="xl7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1">
    <w:name w:val="xl7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2">
    <w:name w:val="xl7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8"/>
      <w:szCs w:val="18"/>
      <w:lang w:eastAsia="en-GB"/>
    </w:rPr>
  </w:style>
  <w:style w:type="paragraph" w:customStyle="1" w:styleId="xl73">
    <w:name w:val="xl7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5">
    <w:name w:val="xl7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1">
    <w:name w:val="xl81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2">
    <w:name w:val="xl82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4">
    <w:name w:val="xl84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5">
    <w:name w:val="xl85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6">
    <w:name w:val="xl86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7">
    <w:name w:val="xl87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8">
    <w:name w:val="xl88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9">
    <w:name w:val="xl89"/>
    <w:basedOn w:val="Normal"/>
    <w:rsid w:val="005C58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90">
    <w:name w:val="xl90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1">
    <w:name w:val="xl91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921C7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921C7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921C7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921C7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921C7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921C7C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3">
    <w:name w:val="xl103"/>
    <w:basedOn w:val="Normal"/>
    <w:rsid w:val="00921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4">
    <w:name w:val="xl104"/>
    <w:basedOn w:val="Normal"/>
    <w:rsid w:val="00921C7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921C7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921C7C"/>
    <w:pPr>
      <w:shd w:val="clear" w:color="000000" w:fill="DA9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7">
    <w:name w:val="xl107"/>
    <w:basedOn w:val="Normal"/>
    <w:rsid w:val="00921C7C"/>
    <w:pPr>
      <w:shd w:val="clear" w:color="000000" w:fill="8DB4E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8">
    <w:name w:val="xl108"/>
    <w:basedOn w:val="Normal"/>
    <w:rsid w:val="00921C7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9">
    <w:name w:val="xl109"/>
    <w:basedOn w:val="Normal"/>
    <w:rsid w:val="00921C7C"/>
    <w:pPr>
      <w:shd w:val="clear" w:color="000000" w:fill="CCC0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0">
    <w:name w:val="xl110"/>
    <w:basedOn w:val="Normal"/>
    <w:rsid w:val="00921C7C"/>
    <w:pPr>
      <w:shd w:val="clear" w:color="000000" w:fill="FABF8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1">
    <w:name w:val="xl111"/>
    <w:basedOn w:val="Normal"/>
    <w:rsid w:val="00921C7C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2">
    <w:name w:val="xl112"/>
    <w:basedOn w:val="Normal"/>
    <w:rsid w:val="00921C7C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13">
    <w:name w:val="xl113"/>
    <w:basedOn w:val="Normal"/>
    <w:rsid w:val="00921C7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DE5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5</Words>
  <Characters>421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4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ir iqbal</dc:creator>
  <cp:lastModifiedBy>Invité</cp:lastModifiedBy>
  <cp:revision>5</cp:revision>
  <dcterms:created xsi:type="dcterms:W3CDTF">2013-10-06T10:41:00Z</dcterms:created>
  <dcterms:modified xsi:type="dcterms:W3CDTF">2013-10-07T08:59:00Z</dcterms:modified>
</cp:coreProperties>
</file>